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83D5BD" w14:textId="77777777" w:rsidR="00B13DE6" w:rsidRPr="00B13DE6" w:rsidRDefault="00B13DE6" w:rsidP="00B13DE6">
      <w:pPr>
        <w:rPr>
          <w:rFonts w:ascii="Times New Roman" w:hAnsi="Times New Roman" w:cs="Times New Roman"/>
          <w:sz w:val="24"/>
          <w:szCs w:val="24"/>
        </w:rPr>
      </w:pPr>
      <w:r w:rsidRPr="00B13DE6">
        <w:rPr>
          <w:rFonts w:ascii="Times New Roman" w:hAnsi="Times New Roman" w:cs="Times New Roman"/>
          <w:sz w:val="24"/>
          <w:szCs w:val="24"/>
        </w:rPr>
        <w:t>Supplementary Table 1. Plasma NGF levels in the OA and the non-OA groups</w:t>
      </w:r>
    </w:p>
    <w:tbl>
      <w:tblPr>
        <w:tblW w:w="126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842"/>
        <w:gridCol w:w="1418"/>
        <w:gridCol w:w="1417"/>
        <w:gridCol w:w="1418"/>
        <w:gridCol w:w="1134"/>
        <w:gridCol w:w="218"/>
        <w:gridCol w:w="1483"/>
        <w:gridCol w:w="1276"/>
        <w:gridCol w:w="1417"/>
      </w:tblGrid>
      <w:tr w:rsidR="00FF7EC5" w:rsidRPr="00B13DE6" w14:paraId="2C178E11" w14:textId="77777777" w:rsidTr="00FF7EC5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B9CC9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9EDD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D67F1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9525A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43AD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1CCA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3C29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FD560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98D9A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42F4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B13DE6" w:rsidRPr="00B13DE6" w14:paraId="1A6FE3CC" w14:textId="77777777" w:rsidTr="00FF7EC5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ECBB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9182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FE53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5E50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0AB0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Synovial fluids</w:t>
            </w:r>
          </w:p>
        </w:tc>
      </w:tr>
      <w:tr w:rsidR="00FF7EC5" w:rsidRPr="00B13DE6" w14:paraId="4749F44D" w14:textId="77777777" w:rsidTr="00FF7EC5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C520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496C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A8430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D1A6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0873A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7F35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CF001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2D22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031DE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D42F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</w:tr>
      <w:tr w:rsidR="00FF7EC5" w:rsidRPr="00B13DE6" w14:paraId="5513A7FF" w14:textId="77777777" w:rsidTr="00FF7EC5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1718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NG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EDDA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OA (n=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A108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5.5±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8BC6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4.6±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D291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4.3±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E1E4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4.6±1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99CF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5398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6.0±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CD4F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6.1±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F011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20.7±3.5</w:t>
            </w:r>
          </w:p>
        </w:tc>
      </w:tr>
      <w:tr w:rsidR="00FF7EC5" w:rsidRPr="00B13DE6" w14:paraId="4E44C6AF" w14:textId="77777777" w:rsidTr="00FF7EC5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CA16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8FC5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 (vs Pr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7A6B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2C78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CA04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CDCC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FCD9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06B2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A9DE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5CE6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F7EC5" w:rsidRPr="00B13DE6" w14:paraId="4C4FA1D8" w14:textId="77777777" w:rsidTr="00FF7EC5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0D54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1C9E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Non-OA (n=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AFB8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39.9±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E2E9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30.7±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DFE9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28.7±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B5BA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32.7±9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705F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B125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45.1±1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C0F8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34.9±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AC8E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35.1±5.8</w:t>
            </w:r>
          </w:p>
        </w:tc>
      </w:tr>
      <w:tr w:rsidR="00FF7EC5" w:rsidRPr="00B13DE6" w14:paraId="40AF58D3" w14:textId="77777777" w:rsidTr="00FF7EC5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0C8A4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0802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 (vs Pr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F2B2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5276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42A65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B4101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94D0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B40D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0AF3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D6E8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DE6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FF7EC5" w:rsidRPr="00B13DE6" w14:paraId="586086DF" w14:textId="77777777" w:rsidTr="00FF7EC5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68A0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9105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7748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F8C5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81D3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307A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9455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5CD1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92E5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3447" w14:textId="77777777" w:rsidR="00B13DE6" w:rsidRPr="00B13DE6" w:rsidRDefault="00B13DE6" w:rsidP="00B13D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22F541" w14:textId="77777777" w:rsidR="00B13DE6" w:rsidRPr="00B13DE6" w:rsidRDefault="00B13DE6" w:rsidP="00B13DE6">
      <w:pPr>
        <w:rPr>
          <w:rFonts w:ascii="Times New Roman" w:hAnsi="Times New Roman" w:cs="Times New Roman"/>
          <w:sz w:val="24"/>
          <w:szCs w:val="24"/>
        </w:rPr>
      </w:pPr>
    </w:p>
    <w:p w14:paraId="23A0DAFC" w14:textId="77777777" w:rsidR="00B13DE6" w:rsidRDefault="00B13DE6"/>
    <w:sectPr w:rsidR="00B13DE6" w:rsidSect="0014235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25E8DF" w14:textId="77777777" w:rsidR="00142351" w:rsidRDefault="00142351" w:rsidP="002727F1">
      <w:r>
        <w:separator/>
      </w:r>
    </w:p>
  </w:endnote>
  <w:endnote w:type="continuationSeparator" w:id="0">
    <w:p w14:paraId="2372E0A1" w14:textId="77777777" w:rsidR="00142351" w:rsidRDefault="00142351" w:rsidP="00272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C63049" w14:textId="77777777" w:rsidR="00142351" w:rsidRDefault="00142351" w:rsidP="002727F1">
      <w:r>
        <w:separator/>
      </w:r>
    </w:p>
  </w:footnote>
  <w:footnote w:type="continuationSeparator" w:id="0">
    <w:p w14:paraId="681B0E67" w14:textId="77777777" w:rsidR="00142351" w:rsidRDefault="00142351" w:rsidP="00272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E6"/>
    <w:rsid w:val="001319CD"/>
    <w:rsid w:val="00142351"/>
    <w:rsid w:val="002727F1"/>
    <w:rsid w:val="00B13DE6"/>
    <w:rsid w:val="00D6204C"/>
    <w:rsid w:val="00ED76B4"/>
    <w:rsid w:val="00FF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C7E394"/>
  <w15:chartTrackingRefBased/>
  <w15:docId w15:val="{51CB5F7E-D120-49BC-B6A1-99BCEF46F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DE6"/>
    <w:pPr>
      <w:widowControl w:val="0"/>
      <w:jc w:val="both"/>
    </w:pPr>
    <w:rPr>
      <w:rFonts w:ascii="游明朝" w:eastAsia="游明朝" w:hAnsi="游明朝" w:cs="游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3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27F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727F1"/>
    <w:rPr>
      <w:rFonts w:ascii="游明朝" w:eastAsia="游明朝" w:hAnsi="游明朝" w:cs="游明朝"/>
    </w:rPr>
  </w:style>
  <w:style w:type="paragraph" w:styleId="a6">
    <w:name w:val="footer"/>
    <w:basedOn w:val="a"/>
    <w:link w:val="a7"/>
    <w:uiPriority w:val="99"/>
    <w:unhideWhenUsed/>
    <w:rsid w:val="002727F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727F1"/>
    <w:rPr>
      <w:rFonts w:ascii="游明朝" w:eastAsia="游明朝" w:hAnsi="游明朝" w:cs="游明朝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89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8804B936-F84A-4249-BC69-8BF4473A8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野寺 智洋</dc:creator>
  <cp:keywords/>
  <dc:description/>
  <cp:lastModifiedBy>智洋 小野寺</cp:lastModifiedBy>
  <cp:revision>2</cp:revision>
  <dcterms:created xsi:type="dcterms:W3CDTF">2024-03-23T22:41:00Z</dcterms:created>
  <dcterms:modified xsi:type="dcterms:W3CDTF">2024-03-23T22:41:00Z</dcterms:modified>
</cp:coreProperties>
</file>